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5A51" w:rsidRPr="00D004EF" w:rsidRDefault="007B693A" w:rsidP="00FF6E63">
      <w:pPr>
        <w:spacing w:after="120" w:line="240" w:lineRule="auto"/>
        <w:ind w:left="360" w:hanging="270"/>
        <w:rPr>
          <w:rFonts w:ascii="Helvetica Neue" w:hAnsi="Helvetica Neue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>Table</w:t>
      </w:r>
      <w:r w:rsidR="004A5A51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</w:t>
      </w:r>
      <w:r w:rsidR="0053775B">
        <w:rPr>
          <w:rFonts w:ascii="Helvetica Neue" w:hAnsi="Helvetica Neue" w:cs="Times New Roman"/>
          <w:b/>
          <w:color w:val="000000" w:themeColor="text1"/>
          <w:sz w:val="24"/>
          <w:szCs w:val="24"/>
        </w:rPr>
        <w:t>S</w:t>
      </w:r>
      <w:r w:rsidR="00FB2BC3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>1</w:t>
      </w:r>
      <w:r w:rsidR="00044040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>Raw data and s</w:t>
      </w:r>
      <w:r w:rsidR="004A5A51" w:rsidRPr="00044040">
        <w:rPr>
          <w:rFonts w:ascii="Helvetica Neue" w:hAnsi="Helvetica Neue" w:cs="Times New Roman"/>
          <w:b/>
          <w:color w:val="000000" w:themeColor="text1"/>
          <w:sz w:val="24"/>
          <w:szCs w:val="24"/>
        </w:rPr>
        <w:t>tatistics</w:t>
      </w:r>
      <w:r>
        <w:rPr>
          <w:rFonts w:ascii="Helvetica Neue" w:hAnsi="Helvetica Neue" w:cs="Times New Roman"/>
          <w:b/>
          <w:color w:val="000000" w:themeColor="text1"/>
          <w:sz w:val="24"/>
          <w:szCs w:val="24"/>
        </w:rPr>
        <w:t xml:space="preserve"> s</w:t>
      </w:r>
      <w:r w:rsidR="004A5A51">
        <w:rPr>
          <w:rFonts w:ascii="Helvetica Neue" w:hAnsi="Helvetica Neue" w:cs="Times New Roman"/>
          <w:b/>
          <w:color w:val="000000" w:themeColor="text1"/>
          <w:sz w:val="24"/>
          <w:szCs w:val="24"/>
        </w:rPr>
        <w:t>ummar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6"/>
        <w:gridCol w:w="2160"/>
        <w:gridCol w:w="3419"/>
        <w:gridCol w:w="2341"/>
        <w:gridCol w:w="1888"/>
        <w:gridCol w:w="1886"/>
      </w:tblGrid>
      <w:tr w:rsidR="00565ED7" w:rsidRPr="00D004EF" w:rsidTr="00BB6FD9">
        <w:trPr>
          <w:trHeight w:val="343"/>
        </w:trPr>
        <w:tc>
          <w:tcPr>
            <w:tcW w:w="485" w:type="pct"/>
            <w:shd w:val="clear" w:color="auto" w:fill="D9D9D9" w:themeFill="background1" w:themeFillShade="D9"/>
            <w:noWrap/>
            <w:vAlign w:val="center"/>
            <w:hideMark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  <w:hideMark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Graph type</w:t>
            </w:r>
          </w:p>
        </w:tc>
        <w:tc>
          <w:tcPr>
            <w:tcW w:w="1320" w:type="pct"/>
            <w:shd w:val="clear" w:color="auto" w:fill="D9D9D9" w:themeFill="background1" w:themeFillShade="D9"/>
            <w:noWrap/>
            <w:vAlign w:val="center"/>
            <w:hideMark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N value</w:t>
            </w:r>
          </w:p>
        </w:tc>
        <w:tc>
          <w:tcPr>
            <w:tcW w:w="904" w:type="pct"/>
            <w:shd w:val="clear" w:color="auto" w:fill="D9D9D9" w:themeFill="background1" w:themeFillShade="D9"/>
            <w:noWrap/>
            <w:vAlign w:val="center"/>
            <w:hideMark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Statistical test used</w:t>
            </w:r>
          </w:p>
        </w:tc>
        <w:tc>
          <w:tcPr>
            <w:tcW w:w="729" w:type="pct"/>
            <w:shd w:val="clear" w:color="auto" w:fill="D9D9D9" w:themeFill="background1" w:themeFillShade="D9"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:rsidR="00A35FC8" w:rsidRPr="00FB2BC3" w:rsidRDefault="00A35FC8" w:rsidP="00DB3B11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65ED7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35FC8" w:rsidRPr="00D004EF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</w:t>
            </w:r>
            <w:r w:rsidR="004229F6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E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35FC8" w:rsidRPr="00D004EF" w:rsidRDefault="004229F6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1" w:name="OLE_LINK5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  <w:bookmarkEnd w:id="1"/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35FC8" w:rsidRPr="00D004EF" w:rsidRDefault="00415BF7" w:rsidP="00FF6E63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9</w:t>
            </w:r>
            <w:r w:rsidR="003542C5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A35FC8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415BF7" w:rsidRPr="00D004EF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A35FC8" w:rsidRDefault="008175BA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in to max</w:t>
            </w:r>
          </w:p>
        </w:tc>
        <w:tc>
          <w:tcPr>
            <w:tcW w:w="728" w:type="pct"/>
          </w:tcPr>
          <w:p w:rsidR="00A35FC8" w:rsidRPr="00D004EF" w:rsidRDefault="00EC420B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2" w:name="OLE_LINK2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</w:t>
            </w:r>
            <w:r w:rsidR="00415BF7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</w:t>
            </w:r>
            <w:bookmarkEnd w:id="2"/>
          </w:p>
        </w:tc>
      </w:tr>
      <w:tr w:rsidR="00565ED7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35FC8" w:rsidRPr="00FC5141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F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35FC8" w:rsidRPr="00D004EF" w:rsidRDefault="00415BF7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35FC8" w:rsidRPr="00D004EF" w:rsidRDefault="00415BF7" w:rsidP="0066022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1</w:t>
            </w:r>
            <w:r w:rsidR="003542C5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3542C5" w:rsidRDefault="003542C5" w:rsidP="003542C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A35FC8" w:rsidRPr="00D004EF" w:rsidRDefault="003542C5" w:rsidP="003542C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A35FC8" w:rsidRDefault="003542C5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3" w:name="OLE_LINK4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  <w:bookmarkEnd w:id="3"/>
          </w:p>
        </w:tc>
        <w:tc>
          <w:tcPr>
            <w:tcW w:w="728" w:type="pct"/>
          </w:tcPr>
          <w:p w:rsidR="00A35FC8" w:rsidRPr="00D004EF" w:rsidRDefault="00EC420B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4" w:name="OLE_LINK3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</w:t>
            </w:r>
            <w:r w:rsidR="003542C5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</w:t>
            </w:r>
            <w:bookmarkEnd w:id="4"/>
          </w:p>
        </w:tc>
      </w:tr>
      <w:tr w:rsidR="00902071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902071" w:rsidRDefault="0090207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2G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902071" w:rsidRDefault="0090207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902071" w:rsidRDefault="00902071" w:rsidP="0090207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4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902071" w:rsidRDefault="00902071" w:rsidP="0090207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902071" w:rsidRDefault="00902071" w:rsidP="0090207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902071" w:rsidRDefault="0090207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902071" w:rsidRDefault="0090207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BB2401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BB2401" w:rsidRDefault="00BB240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2H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BB2401" w:rsidRDefault="00BB240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5" w:name="OLE_LINK1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  <w:bookmarkEnd w:id="5"/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BB2401" w:rsidRDefault="00126381" w:rsidP="0090207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20</w:t>
            </w:r>
            <w:r w:rsidR="00BB2401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BB2401" w:rsidRDefault="00BB2401" w:rsidP="0090207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729" w:type="pct"/>
          </w:tcPr>
          <w:p w:rsidR="00BB2401" w:rsidRDefault="00BB240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BB2401" w:rsidRDefault="00BB2401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6" w:name="OLE_LINK9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  <w:bookmarkEnd w:id="6"/>
          </w:p>
        </w:tc>
      </w:tr>
      <w:tr w:rsidR="00565ED7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35FC8" w:rsidRPr="00732C1F" w:rsidRDefault="00990FE8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2K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35FC8" w:rsidRPr="00D004EF" w:rsidRDefault="00990FE8" w:rsidP="00E93BDC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35FC8" w:rsidRPr="00D004EF" w:rsidRDefault="00990FE8" w:rsidP="00C973EA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35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A35FC8" w:rsidRPr="00D004EF" w:rsidRDefault="00732C1F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729" w:type="pct"/>
          </w:tcPr>
          <w:p w:rsidR="00A35FC8" w:rsidRDefault="00990FE8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A35FC8" w:rsidRPr="00D004EF" w:rsidRDefault="00990FE8" w:rsidP="00DB3B11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701990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701990" w:rsidRPr="00732C1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2L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38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729" w:type="pct"/>
          </w:tcPr>
          <w:p w:rsidR="00701990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701990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701990" w:rsidRPr="00597A52" w:rsidRDefault="00126381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3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701990" w:rsidRPr="00D004EF" w:rsidRDefault="00126381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</w:t>
            </w:r>
            <w:r w:rsidR="00701990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701990" w:rsidRPr="00D004EF" w:rsidRDefault="00126381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=22</w:t>
            </w:r>
            <w:r w:rsidR="00701990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t-test</w:t>
            </w:r>
          </w:p>
        </w:tc>
        <w:tc>
          <w:tcPr>
            <w:tcW w:w="729" w:type="pct"/>
          </w:tcPr>
          <w:p w:rsidR="00701990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EM</w:t>
            </w:r>
          </w:p>
        </w:tc>
        <w:tc>
          <w:tcPr>
            <w:tcW w:w="728" w:type="pct"/>
          </w:tcPr>
          <w:p w:rsidR="00701990" w:rsidRPr="00D004EF" w:rsidRDefault="00701990" w:rsidP="00701990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01</w:t>
            </w:r>
          </w:p>
        </w:tc>
      </w:tr>
      <w:tr w:rsidR="00A0675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4K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in to max</w:t>
            </w:r>
          </w:p>
        </w:tc>
        <w:tc>
          <w:tcPr>
            <w:tcW w:w="728" w:type="pct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5, p&lt;0.01, p&lt;0.001</w:t>
            </w:r>
          </w:p>
        </w:tc>
      </w:tr>
      <w:tr w:rsidR="00A0675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0675F" w:rsidRPr="00755AFD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6F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7" w:name="OLE_LINK7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 with bar</w:t>
            </w:r>
            <w:bookmarkEnd w:id="7"/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9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A0675F" w:rsidRPr="00D004EF" w:rsidRDefault="00D75D65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5</w:t>
            </w:r>
            <w:r w:rsidR="00A0675F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, p&lt;0.001</w:t>
            </w:r>
          </w:p>
        </w:tc>
      </w:tr>
      <w:tr w:rsidR="00A0675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A0675F" w:rsidRPr="0069156A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6I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8" w:name="OLE_LINK8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  <w:bookmarkEnd w:id="8"/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1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A0675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in to max</w:t>
            </w:r>
          </w:p>
        </w:tc>
        <w:tc>
          <w:tcPr>
            <w:tcW w:w="728" w:type="pct"/>
          </w:tcPr>
          <w:p w:rsidR="00A0675F" w:rsidRPr="00D004EF" w:rsidRDefault="00A0675F" w:rsidP="00A0675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6N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1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5, p&lt;0.001</w:t>
            </w:r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7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9" w:name="OLE_LINK11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Scatter plot </w:t>
            </w:r>
            <w:bookmarkEnd w:id="9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with bar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2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, p&lt;0.001</w:t>
            </w:r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7E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9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8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7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8H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5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D75D65" w:rsidRPr="00D004EF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bookmarkStart w:id="10" w:name="OLE_LINK12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  <w:bookmarkEnd w:id="10"/>
          </w:p>
        </w:tc>
      </w:tr>
      <w:tr w:rsidR="00D75D65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lastRenderedPageBreak/>
              <w:t>Fig. 8I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75D65" w:rsidRDefault="00D75D65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75D65" w:rsidRDefault="005C5B2E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75D65" w:rsidRDefault="005C5B2E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9" w:type="pct"/>
          </w:tcPr>
          <w:p w:rsidR="00D75D65" w:rsidRDefault="005C5B2E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EM</w:t>
            </w:r>
          </w:p>
          <w:p w:rsidR="005E2397" w:rsidRDefault="005E2397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:rsidR="005E2397" w:rsidRDefault="005E2397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</w:tcPr>
          <w:p w:rsidR="005C5B2E" w:rsidRDefault="005E2397" w:rsidP="00D75D65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D4426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0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29" w:type="pct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EM</w:t>
            </w:r>
          </w:p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8" w:type="pct"/>
          </w:tcPr>
          <w:p w:rsidR="00D4426F" w:rsidRDefault="00D4426F" w:rsidP="00D4426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46060D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6060D" w:rsidRDefault="008E113F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1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6060D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6060D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6060D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46060D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46060D" w:rsidRPr="00D004EF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6060D" w:rsidRPr="00D004EF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46060D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6060D" w:rsidRDefault="008E113F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11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6060D" w:rsidRDefault="008E113F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Grouped</w:t>
            </w:r>
            <w:r w:rsidR="0046060D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 xml:space="preserve">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6060D" w:rsidRPr="00D004EF" w:rsidRDefault="008E113F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6060D" w:rsidRPr="00D004EF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46060D" w:rsidRPr="00D004EF" w:rsidRDefault="008E113F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EM</w:t>
            </w:r>
          </w:p>
        </w:tc>
        <w:tc>
          <w:tcPr>
            <w:tcW w:w="728" w:type="pct"/>
          </w:tcPr>
          <w:p w:rsidR="0046060D" w:rsidRPr="00D004EF" w:rsidRDefault="0046060D" w:rsidP="0046060D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4C427E" w:rsidRPr="00D004EF" w:rsidTr="009839D7">
        <w:trPr>
          <w:trHeight w:val="343"/>
        </w:trPr>
        <w:tc>
          <w:tcPr>
            <w:tcW w:w="485" w:type="pct"/>
            <w:shd w:val="clear" w:color="auto" w:fill="D9D9D9" w:themeFill="background1" w:themeFillShade="D9"/>
            <w:noWrap/>
            <w:vAlign w:val="center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anel</w:t>
            </w:r>
          </w:p>
        </w:tc>
        <w:tc>
          <w:tcPr>
            <w:tcW w:w="834" w:type="pct"/>
            <w:shd w:val="clear" w:color="auto" w:fill="D9D9D9" w:themeFill="background1" w:themeFillShade="D9"/>
            <w:noWrap/>
            <w:vAlign w:val="center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Graph type</w:t>
            </w:r>
          </w:p>
        </w:tc>
        <w:tc>
          <w:tcPr>
            <w:tcW w:w="1320" w:type="pct"/>
            <w:shd w:val="clear" w:color="auto" w:fill="D9D9D9" w:themeFill="background1" w:themeFillShade="D9"/>
            <w:noWrap/>
            <w:vAlign w:val="center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N value</w:t>
            </w:r>
          </w:p>
        </w:tc>
        <w:tc>
          <w:tcPr>
            <w:tcW w:w="904" w:type="pct"/>
            <w:shd w:val="clear" w:color="auto" w:fill="D9D9D9" w:themeFill="background1" w:themeFillShade="D9"/>
            <w:noWrap/>
            <w:vAlign w:val="center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Statistical test used</w:t>
            </w:r>
          </w:p>
        </w:tc>
        <w:tc>
          <w:tcPr>
            <w:tcW w:w="729" w:type="pct"/>
            <w:shd w:val="clear" w:color="auto" w:fill="D9D9D9" w:themeFill="background1" w:themeFillShade="D9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recision</w:t>
            </w:r>
          </w:p>
        </w:tc>
        <w:tc>
          <w:tcPr>
            <w:tcW w:w="728" w:type="pct"/>
            <w:shd w:val="clear" w:color="auto" w:fill="D9D9D9" w:themeFill="background1" w:themeFillShade="D9"/>
          </w:tcPr>
          <w:p w:rsidR="004C427E" w:rsidRPr="00FB2BC3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</w:pPr>
            <w:r w:rsidRPr="00FB2BC3">
              <w:rPr>
                <w:rFonts w:ascii="Helvetica Neue" w:hAnsi="Helvetica Neue" w:cs="Times New Roman"/>
                <w:b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4C427E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2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, p&lt;0.005</w:t>
            </w:r>
          </w:p>
        </w:tc>
      </w:tr>
      <w:tr w:rsidR="004C427E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2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Box and whisk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4C427E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3E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4C427E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3F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2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01</w:t>
            </w:r>
          </w:p>
        </w:tc>
      </w:tr>
      <w:tr w:rsidR="004C427E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4C427E" w:rsidRDefault="00B47CC6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5</w:t>
            </w:r>
            <w:r w:rsidR="004C427E"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4C427E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4C427E" w:rsidRPr="00D004EF" w:rsidRDefault="004C427E" w:rsidP="004C427E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5B06F7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5B06F7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6C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5B06F7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5B06F7" w:rsidRPr="00D004EF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17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5B06F7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5B06F7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5B06F7" w:rsidRPr="00D004EF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5B06F7" w:rsidRPr="00D004EF" w:rsidRDefault="005B06F7" w:rsidP="005B06F7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5, p&lt;0.001</w:t>
            </w:r>
          </w:p>
        </w:tc>
      </w:tr>
      <w:tr w:rsidR="00C34CA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6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C34CAF" w:rsidRPr="00D004E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C34CA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6E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Scatter plot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</w:t>
            </w:r>
            <w:r>
              <w:rPr>
                <w:rFonts w:ascii="Malgun Gothic" w:eastAsia="Malgun Gothic" w:hAnsi="Malgun Gothic" w:cs="Times New Roman" w:hint="eastAsia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20 for each genotype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One-way ANOVA</w:t>
            </w:r>
          </w:p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Kruskal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-Wallis test</w:t>
            </w:r>
          </w:p>
        </w:tc>
        <w:tc>
          <w:tcPr>
            <w:tcW w:w="729" w:type="pct"/>
          </w:tcPr>
          <w:p w:rsidR="00C34CAF" w:rsidRPr="00D004E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n.s</w:t>
            </w:r>
            <w:proofErr w:type="spellEnd"/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  <w:tr w:rsidR="00C34CAF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C34CAF" w:rsidRDefault="00053369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7B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C34CA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C34CAF" w:rsidRPr="00D004E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C34CAF" w:rsidRPr="00D004E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C34CAF" w:rsidRPr="00D004EF" w:rsidRDefault="00C34CAF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C34CAF" w:rsidRPr="00D004EF" w:rsidRDefault="00B61438" w:rsidP="00C34CAF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5</w:t>
            </w:r>
          </w:p>
        </w:tc>
      </w:tr>
      <w:tr w:rsidR="00053369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053369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7D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053369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053369" w:rsidRPr="00D004EF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053369" w:rsidRPr="00D004EF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053369" w:rsidRPr="00D004EF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053369" w:rsidRPr="00D004EF" w:rsidRDefault="00053369" w:rsidP="00053369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  <w:tr w:rsidR="00B61438" w:rsidRPr="00D004EF" w:rsidTr="00565ED7">
        <w:trPr>
          <w:trHeight w:val="343"/>
        </w:trPr>
        <w:tc>
          <w:tcPr>
            <w:tcW w:w="485" w:type="pct"/>
            <w:shd w:val="clear" w:color="auto" w:fill="auto"/>
            <w:noWrap/>
            <w:vAlign w:val="center"/>
          </w:tcPr>
          <w:p w:rsidR="00B61438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Fig. S8A</w:t>
            </w:r>
          </w:p>
        </w:tc>
        <w:tc>
          <w:tcPr>
            <w:tcW w:w="834" w:type="pct"/>
            <w:shd w:val="clear" w:color="auto" w:fill="auto"/>
            <w:noWrap/>
            <w:vAlign w:val="center"/>
          </w:tcPr>
          <w:p w:rsidR="00B61438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Column bar graph</w:t>
            </w:r>
          </w:p>
        </w:tc>
        <w:tc>
          <w:tcPr>
            <w:tcW w:w="1320" w:type="pct"/>
            <w:shd w:val="clear" w:color="auto" w:fill="auto"/>
            <w:noWrap/>
            <w:vAlign w:val="center"/>
          </w:tcPr>
          <w:p w:rsidR="00B61438" w:rsidRPr="00D004EF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ool of 3 larvae per genotype subjected to each condition (N=3 biological replicates and N=3 technical replicates)</w:t>
            </w:r>
          </w:p>
        </w:tc>
        <w:tc>
          <w:tcPr>
            <w:tcW w:w="904" w:type="pct"/>
            <w:shd w:val="clear" w:color="auto" w:fill="auto"/>
            <w:noWrap/>
            <w:vAlign w:val="center"/>
          </w:tcPr>
          <w:p w:rsidR="00B61438" w:rsidRPr="00D004EF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Unpaired Mann-Whitney t-test</w:t>
            </w:r>
          </w:p>
        </w:tc>
        <w:tc>
          <w:tcPr>
            <w:tcW w:w="729" w:type="pct"/>
          </w:tcPr>
          <w:p w:rsidR="00B61438" w:rsidRPr="00D004EF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Mean +/- SD</w:t>
            </w:r>
          </w:p>
        </w:tc>
        <w:tc>
          <w:tcPr>
            <w:tcW w:w="728" w:type="pct"/>
          </w:tcPr>
          <w:p w:rsidR="00B61438" w:rsidRPr="00D004EF" w:rsidRDefault="00B61438" w:rsidP="00B61438">
            <w:pPr>
              <w:spacing w:after="0" w:line="240" w:lineRule="auto"/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Helvetica Neue" w:hAnsi="Helvetica Neue" w:cs="Times New Roman"/>
                <w:color w:val="000000" w:themeColor="text1"/>
                <w:sz w:val="20"/>
                <w:szCs w:val="20"/>
              </w:rPr>
              <w:t>p&lt;0.01</w:t>
            </w:r>
          </w:p>
        </w:tc>
      </w:tr>
    </w:tbl>
    <w:p w:rsidR="00DE680B" w:rsidRDefault="00DE680B"/>
    <w:sectPr w:rsidR="00DE680B" w:rsidSect="009839D7">
      <w:pgSz w:w="15840" w:h="12240" w:orient="landscape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Malgun Gothic"/>
    <w:charset w:val="00"/>
    <w:family w:val="auto"/>
    <w:pitch w:val="variable"/>
    <w:sig w:usb0="00000003" w:usb1="500079DB" w:usb2="0000001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A51"/>
    <w:rsid w:val="000110DD"/>
    <w:rsid w:val="00037FD8"/>
    <w:rsid w:val="00044040"/>
    <w:rsid w:val="00053369"/>
    <w:rsid w:val="0006435E"/>
    <w:rsid w:val="000C02CD"/>
    <w:rsid w:val="000E03D5"/>
    <w:rsid w:val="000F1E3C"/>
    <w:rsid w:val="00126381"/>
    <w:rsid w:val="001474E9"/>
    <w:rsid w:val="001B4781"/>
    <w:rsid w:val="001D2809"/>
    <w:rsid w:val="00204399"/>
    <w:rsid w:val="002527DC"/>
    <w:rsid w:val="002B4053"/>
    <w:rsid w:val="002F69B4"/>
    <w:rsid w:val="003300D4"/>
    <w:rsid w:val="003542C5"/>
    <w:rsid w:val="003604FC"/>
    <w:rsid w:val="003F3571"/>
    <w:rsid w:val="00415BF7"/>
    <w:rsid w:val="004229F6"/>
    <w:rsid w:val="00454E0F"/>
    <w:rsid w:val="0046060D"/>
    <w:rsid w:val="00482E3F"/>
    <w:rsid w:val="004A36C6"/>
    <w:rsid w:val="004A5A51"/>
    <w:rsid w:val="004B2728"/>
    <w:rsid w:val="004C427E"/>
    <w:rsid w:val="00526A6B"/>
    <w:rsid w:val="0053775B"/>
    <w:rsid w:val="0054276D"/>
    <w:rsid w:val="00555C1C"/>
    <w:rsid w:val="0055715E"/>
    <w:rsid w:val="00565ED7"/>
    <w:rsid w:val="00597A52"/>
    <w:rsid w:val="005B06F7"/>
    <w:rsid w:val="005C5B2E"/>
    <w:rsid w:val="005E2397"/>
    <w:rsid w:val="00630811"/>
    <w:rsid w:val="00637559"/>
    <w:rsid w:val="00660221"/>
    <w:rsid w:val="00673AB6"/>
    <w:rsid w:val="0069156A"/>
    <w:rsid w:val="006E2575"/>
    <w:rsid w:val="00701990"/>
    <w:rsid w:val="00703D31"/>
    <w:rsid w:val="007159B9"/>
    <w:rsid w:val="00732C1F"/>
    <w:rsid w:val="00734392"/>
    <w:rsid w:val="00755AFD"/>
    <w:rsid w:val="007B693A"/>
    <w:rsid w:val="007F3C6D"/>
    <w:rsid w:val="008175BA"/>
    <w:rsid w:val="00884F17"/>
    <w:rsid w:val="008C3E2C"/>
    <w:rsid w:val="008E113F"/>
    <w:rsid w:val="00900641"/>
    <w:rsid w:val="00902071"/>
    <w:rsid w:val="00907FCB"/>
    <w:rsid w:val="009306C3"/>
    <w:rsid w:val="009839D7"/>
    <w:rsid w:val="00990FE8"/>
    <w:rsid w:val="00996164"/>
    <w:rsid w:val="009E4708"/>
    <w:rsid w:val="009F0697"/>
    <w:rsid w:val="00A0675F"/>
    <w:rsid w:val="00A06A56"/>
    <w:rsid w:val="00A35FC8"/>
    <w:rsid w:val="00AE650A"/>
    <w:rsid w:val="00B47CC6"/>
    <w:rsid w:val="00B61438"/>
    <w:rsid w:val="00BA45AB"/>
    <w:rsid w:val="00BA7DE9"/>
    <w:rsid w:val="00BB2401"/>
    <w:rsid w:val="00BB6FD9"/>
    <w:rsid w:val="00BF160A"/>
    <w:rsid w:val="00BF554A"/>
    <w:rsid w:val="00C0470E"/>
    <w:rsid w:val="00C1221E"/>
    <w:rsid w:val="00C22DE8"/>
    <w:rsid w:val="00C34CAF"/>
    <w:rsid w:val="00C42F2E"/>
    <w:rsid w:val="00C700EB"/>
    <w:rsid w:val="00C973EA"/>
    <w:rsid w:val="00D33992"/>
    <w:rsid w:val="00D432FD"/>
    <w:rsid w:val="00D4426F"/>
    <w:rsid w:val="00D75D65"/>
    <w:rsid w:val="00DE680B"/>
    <w:rsid w:val="00E93BDC"/>
    <w:rsid w:val="00EC420B"/>
    <w:rsid w:val="00F43DED"/>
    <w:rsid w:val="00FB2BC3"/>
    <w:rsid w:val="00FC5141"/>
    <w:rsid w:val="00FF6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1CA68B-5A57-4BCC-BAC6-F96E27C72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5A51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6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 Geisbrecht</dc:creator>
  <cp:keywords/>
  <dc:description/>
  <cp:lastModifiedBy>Erika Geisbrecht</cp:lastModifiedBy>
  <cp:revision>2</cp:revision>
  <dcterms:created xsi:type="dcterms:W3CDTF">2020-03-18T16:30:00Z</dcterms:created>
  <dcterms:modified xsi:type="dcterms:W3CDTF">2020-03-18T16:30:00Z</dcterms:modified>
</cp:coreProperties>
</file>